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907"/>
        <w:gridCol w:w="1417"/>
        <w:gridCol w:w="1240"/>
        <w:gridCol w:w="1462"/>
        <w:gridCol w:w="1373"/>
      </w:tblGrid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Q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Q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Q.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Q.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Q.5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Level 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6 + 1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,1,5,2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 + 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,2,7,8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3 - 2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,3,2,4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 - 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,1,4,8]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3 - 1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,0,3,6]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Level 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 – 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,2,5,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 + 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6,12,15,23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 – 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,26,5,11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9 – 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1,56,107,75]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 x 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5,45,18,25]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Level 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 ÷ 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,6,16,2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 x 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0,45,85,30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 x 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91,37,81,107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 – 1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9,23,30,22]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 x 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4,64,72,52]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Level 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/3 – 1/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/3,1/6,1/2,2/9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6 ÷ 4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,4,4 1/2,5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8 ÷ 4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,7,7 1/2,9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/8 – 2/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/8,3/5,1 3/5,1/8]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50 / 2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30,50,80,110]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Level 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 3/4 +  4 1/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 7/8,6 1/2, 8 1/2,7 1/4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5 x 0.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0.21,2.1,0.3,2.2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8 + 1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-6,6,-30,30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6 x 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-42,42,-67,1]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/7 ÷ ½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/7,1 ¼,2/7,1/7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3:44:00Z</dcterms:created>
  <dc:creator>Tibber</dc:creator>
  <dc:description/>
  <cp:keywords/>
  <dc:language>en-US</dc:language>
  <cp:lastModifiedBy>Tibber</cp:lastModifiedBy>
  <dcterms:modified xsi:type="dcterms:W3CDTF">2013-04-15T13:45:00Z</dcterms:modified>
  <cp:revision>1</cp:revision>
  <dc:subject/>
  <dc:title>Q</dc:title>
</cp:coreProperties>
</file>